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9BBB2" w14:textId="77777777" w:rsidR="0085612A" w:rsidRPr="0085612A" w:rsidRDefault="0085612A" w:rsidP="0085612A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9556"/>
      <w:r w:rsidRPr="0085612A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85612A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4</w:t>
      </w:r>
      <w:r w:rsidRPr="0085612A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 </w:t>
      </w:r>
      <w:r w:rsidRPr="0085612A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Stages changes in risk perceptions and coping behaviors</w:t>
      </w:r>
      <w:bookmarkEnd w:id="0"/>
    </w:p>
    <w:p w14:paraId="06F2914E" w14:textId="79E82C9C" w:rsidR="0085612A" w:rsidRPr="0085612A" w:rsidRDefault="0085612A" w:rsidP="0085612A">
      <w:pPr>
        <w:keepNext/>
        <w:keepLines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1" w:name="_Toc18137"/>
      <w:r w:rsidRPr="0085612A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85612A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A</w:t>
      </w:r>
      <w:r w:rsidRPr="0085612A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</w:t>
      </w:r>
      <w:r w:rsidRPr="0085612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85612A">
        <w:rPr>
          <w:rFonts w:ascii="Times New Roman" w:eastAsia="等线 Light" w:hAnsi="Times New Roman" w:cs="Times New Roman"/>
          <w:b/>
          <w:bCs/>
          <w:sz w:val="24"/>
          <w:szCs w:val="24"/>
        </w:rPr>
        <w:t>Compared with stage 1, the changes in risk perception and response behavior of respondents in other stages</w:t>
      </w:r>
      <w:bookmarkEnd w:id="1"/>
    </w:p>
    <w:tbl>
      <w:tblPr>
        <w:tblW w:w="6682" w:type="dxa"/>
        <w:jc w:val="center"/>
        <w:tblLook w:val="04A0" w:firstRow="1" w:lastRow="0" w:firstColumn="1" w:lastColumn="0" w:noHBand="0" w:noVBand="1"/>
      </w:tblPr>
      <w:tblGrid>
        <w:gridCol w:w="1454"/>
        <w:gridCol w:w="1307"/>
        <w:gridCol w:w="1307"/>
        <w:gridCol w:w="1307"/>
        <w:gridCol w:w="1307"/>
      </w:tblGrid>
      <w:tr w:rsidR="0085612A" w:rsidRPr="0085612A" w14:paraId="1010CB3A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2BD178F" w14:textId="77777777" w:rsidR="0085612A" w:rsidRPr="0085612A" w:rsidRDefault="0085612A" w:rsidP="00856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3D819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st. mean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A18A5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-95% CI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4541E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-95% CI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4FE6FB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85612A" w:rsidRPr="0085612A" w14:paraId="2D44A444" w14:textId="77777777" w:rsidTr="00483794">
        <w:trPr>
          <w:trHeight w:val="20"/>
          <w:jc w:val="center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11A5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Worry about being infecte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BF37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6F151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1096A887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E978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6D85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5C54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E795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1765C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4B19B5ED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BF55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F200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DAE3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0B0C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A520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2F8E6D3F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527B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0FFB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F6C8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2FE0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78EC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1DFEC911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1DFD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4AEF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9299A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DB3B1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3505D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79BE66CF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45D6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F21A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B3EE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96DC6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52BC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3DE6C757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AFF66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4AA9F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262F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A6E7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CF74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1FAAAD3F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A341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C41C6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41B5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A1E0A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F577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614E3F01" w14:textId="77777777" w:rsidTr="00483794">
        <w:trPr>
          <w:trHeight w:val="20"/>
          <w:jc w:val="center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5150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ontrollabil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5019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AD97F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6963C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01422686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406F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B35E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EA28C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EBC5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C032A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30A6631E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C81FF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410FD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CC12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AF02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AD83C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54D3B786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5504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4F66D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E969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38396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BC07A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352DBB33" w14:textId="77777777" w:rsidTr="00483794">
        <w:trPr>
          <w:trHeight w:val="20"/>
          <w:jc w:val="center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47A2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nterfer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F084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D6B08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FC037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6F3D790C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3565D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5088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4D53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5A03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F3B2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2</w:t>
            </w:r>
          </w:p>
        </w:tc>
      </w:tr>
      <w:tr w:rsidR="0085612A" w:rsidRPr="0085612A" w14:paraId="6485AE4C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9A37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FF70D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56EC3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6FBC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6632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4DCA516D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C743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2932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43C13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176F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D1E2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5332B1EC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2904C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recautio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69B5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10E86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708F0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ECC5C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111C5E14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0960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88EF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08BD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3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0A9D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1746D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3A14C41E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1EF0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A7C4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7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ED99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DF38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7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4906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4E02F80A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480AC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rus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9352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8FDDF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032A6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3CD96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4EB1407E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27DE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52B2A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5A3B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6FCA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648B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16E05DBA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406B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1F49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03BF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9372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6A3A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3650874B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85886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8F01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03D70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1AE74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E7DE5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7E5862C4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31E9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85DB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11D4A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D5C8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2725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2 </w:t>
            </w:r>
          </w:p>
        </w:tc>
      </w:tr>
      <w:tr w:rsidR="0085612A" w:rsidRPr="0085612A" w14:paraId="6115035B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1F523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603F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3538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752DC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270FA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22CF7FFC" w14:textId="77777777" w:rsidTr="00483794">
        <w:trPr>
          <w:trHeight w:val="20"/>
          <w:jc w:val="center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EA06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K. Symptom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CBAA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08E47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F00D4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398D3BFF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DBE8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28ADF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65A5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4807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12C4D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</w:tr>
      <w:tr w:rsidR="0085612A" w:rsidRPr="0085612A" w14:paraId="621DA9BF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37E0D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79F7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CD9D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CF4FF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FE55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62 </w:t>
            </w:r>
          </w:p>
        </w:tc>
      </w:tr>
      <w:tr w:rsidR="0085612A" w:rsidRPr="0085612A" w14:paraId="68E06FC5" w14:textId="77777777" w:rsidTr="00483794">
        <w:trPr>
          <w:trHeight w:val="20"/>
          <w:jc w:val="center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5E33F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K. Transmissio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BC01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49117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EE051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2BA94FDA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CCB96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AE60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663C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F3BC3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47996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8 </w:t>
            </w:r>
          </w:p>
        </w:tc>
      </w:tr>
      <w:tr w:rsidR="0085612A" w:rsidRPr="0085612A" w14:paraId="126FD8D3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9284D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BDE1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453E6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3914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8E18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43BF7E39" w14:textId="77777777" w:rsidTr="00483794">
        <w:trPr>
          <w:trHeight w:val="20"/>
          <w:jc w:val="center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DCAA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K. Treatme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444C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E8305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527AA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2A77F46B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A25E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CD68D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FAB93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603C3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B361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2EB16BEA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8665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AFDA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1FF0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0B59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213E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5612A" w:rsidRPr="0085612A" w14:paraId="41513499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5CD4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K. Sour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1958F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3443A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D1E2B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B1AD5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5885C388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BAC8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73DF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1150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0A7C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0547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5EF4CECC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B11DF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96D3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F51E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53DD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1584A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3CF8D094" w14:textId="77777777" w:rsidTr="00483794">
        <w:trPr>
          <w:trHeight w:val="20"/>
          <w:jc w:val="center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E56A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ccess to inform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E354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DE5A4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F951F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18365E6D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6A39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ED24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7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6331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26A2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5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EEC26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03FF9685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12F4C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05D3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3C78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97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ACF73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8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55236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70EE5A85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E28E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Stage 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530A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1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7D8EC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2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9AB4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0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D9373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380B3959" w14:textId="77777777" w:rsidTr="00483794">
        <w:trPr>
          <w:trHeight w:val="20"/>
          <w:jc w:val="center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3A5E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utdoor activ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0D6C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B6E4E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355B1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511F94B2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3E13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34183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50C3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27AB6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A851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6E9360E4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8615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BC117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B71CF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A05F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3A08F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85612A" w:rsidRPr="0085612A" w14:paraId="724DCB71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90DF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91EAF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39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AFFA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DBE71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5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FF81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0706945F" w14:textId="77777777" w:rsidTr="00483794">
        <w:trPr>
          <w:trHeight w:val="20"/>
          <w:jc w:val="center"/>
        </w:trPr>
        <w:tc>
          <w:tcPr>
            <w:tcW w:w="2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2B1A0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rotective behavio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51F7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4F7FD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A83FF" w14:textId="77777777" w:rsidR="0085612A" w:rsidRPr="0085612A" w:rsidRDefault="0085612A" w:rsidP="0085612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612A" w:rsidRPr="0085612A" w14:paraId="64431BC5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6C5F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5A38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FED48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E983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1F3CE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8 </w:t>
            </w:r>
          </w:p>
        </w:tc>
      </w:tr>
      <w:tr w:rsidR="0085612A" w:rsidRPr="0085612A" w14:paraId="79C63047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D512B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FE172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8B1F3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9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F817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6389A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4 </w:t>
            </w:r>
          </w:p>
        </w:tc>
      </w:tr>
      <w:tr w:rsidR="0085612A" w:rsidRPr="0085612A" w14:paraId="20AD93EB" w14:textId="77777777" w:rsidTr="00483794">
        <w:trPr>
          <w:trHeight w:val="20"/>
          <w:jc w:val="center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3706CF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0D062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B19634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DC1DC9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56F7A25" w14:textId="77777777" w:rsidR="0085612A" w:rsidRPr="0085612A" w:rsidRDefault="0085612A" w:rsidP="0085612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</w:tr>
    </w:tbl>
    <w:p w14:paraId="3E1053DF" w14:textId="77777777" w:rsidR="0085612A" w:rsidRPr="0085612A" w:rsidRDefault="0085612A" w:rsidP="0085612A">
      <w:pPr>
        <w:spacing w:line="264" w:lineRule="auto"/>
        <w:ind w:left="420" w:firstLine="420"/>
        <w:rPr>
          <w:rFonts w:ascii="Times New Roman" w:eastAsia="等线" w:hAnsi="Times New Roman" w:cs="Times New Roman"/>
          <w:b/>
          <w:sz w:val="16"/>
          <w:szCs w:val="16"/>
        </w:rPr>
      </w:pPr>
      <w:r w:rsidRPr="0085612A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</w:t>
      </w:r>
    </w:p>
    <w:p w14:paraId="136E6004" w14:textId="5AF4BC49" w:rsidR="0085612A" w:rsidRPr="0085612A" w:rsidRDefault="0085612A" w:rsidP="0085612A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2" w:name="_Toc6062"/>
      <w:r w:rsidRPr="0085612A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lastRenderedPageBreak/>
        <w:t>S</w:t>
      </w:r>
      <w:r w:rsidRPr="0085612A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B</w:t>
      </w:r>
      <w:r w:rsidRPr="0085612A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</w:t>
      </w:r>
      <w:r w:rsidRPr="0085612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85612A">
        <w:rPr>
          <w:rFonts w:ascii="Times New Roman" w:eastAsia="等线 Light" w:hAnsi="Times New Roman" w:cs="Times New Roman"/>
          <w:b/>
          <w:bCs/>
          <w:sz w:val="24"/>
          <w:szCs w:val="24"/>
        </w:rPr>
        <w:t>Testing whether the mean value of respondents' risk perceptions and coping behaviors in each stage were significantly different through Welch and Brown-Forsythe test</w:t>
      </w:r>
      <w:bookmarkEnd w:id="2"/>
    </w:p>
    <w:tbl>
      <w:tblPr>
        <w:tblW w:w="6785" w:type="dxa"/>
        <w:jc w:val="center"/>
        <w:tblLook w:val="04A0" w:firstRow="1" w:lastRow="0" w:firstColumn="1" w:lastColumn="0" w:noHBand="0" w:noVBand="1"/>
      </w:tblPr>
      <w:tblGrid>
        <w:gridCol w:w="3036"/>
        <w:gridCol w:w="2614"/>
        <w:gridCol w:w="1135"/>
      </w:tblGrid>
      <w:tr w:rsidR="0085612A" w:rsidRPr="0085612A" w14:paraId="2BDA2560" w14:textId="77777777" w:rsidTr="00483794">
        <w:trPr>
          <w:trHeight w:val="284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66304E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57D250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2C26D3" w14:textId="77777777" w:rsidR="0085612A" w:rsidRPr="0085612A" w:rsidRDefault="0085612A" w:rsidP="0085612A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85612A" w:rsidRPr="0085612A" w14:paraId="2CF39457" w14:textId="77777777" w:rsidTr="00483794">
        <w:trPr>
          <w:trHeight w:val="284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9A9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isk percepti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1822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928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612A" w:rsidRPr="0085612A" w14:paraId="299AE9EF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A4E6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D67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1F1A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513B205F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4639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CEBA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7D20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16E6100B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BDFE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69F2D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5C63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077CCEF3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33D1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86C8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86CB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27DD22CC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F267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be in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471C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FA61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677A69FD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B17E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21041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7383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4FA74F9C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036C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3161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4CB4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2583D527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F2AE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E356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4A30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7391B1D8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4F81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F13D3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74B2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480CDB2D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9BDD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83272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0BFE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3DECCFBE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12743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cau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0DF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2B73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00BC318C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EA745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7D9F37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5205FA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4C00EF1C" w14:textId="77777777" w:rsidTr="00483794">
        <w:trPr>
          <w:trHeight w:val="284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86A6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Knowled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706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625A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612A" w:rsidRPr="0085612A" w14:paraId="3D8FD189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EBE6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a) Infection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B185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026C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6D51946C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489D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92B0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5A1C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85612A" w:rsidRPr="0085612A" w14:paraId="5CFA041D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F289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b) Trans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62FC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4911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0B83FDBA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BEF2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5822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BA88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04FC2848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8808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c)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9557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FCCD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05EB2217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0388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6D25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FE21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2C40B7ED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8787A0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d) Virus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D299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30BF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09FF7C41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DCBCD7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45515C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4EF450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0409BAEF" w14:textId="77777777" w:rsidTr="00483794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7F43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ping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0947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BDC2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612A" w:rsidRPr="0085612A" w14:paraId="348D7044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1541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1B7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1DDD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57714FCC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B765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7D9A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439A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410EA172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F31D5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815C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7D1D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52A8ECF6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5912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EC6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A4E7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0518316D" w14:textId="77777777" w:rsidTr="00483794">
        <w:trPr>
          <w:trHeight w:val="2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97784D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0123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l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430E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85612A" w:rsidRPr="0085612A" w14:paraId="343C19BB" w14:textId="77777777" w:rsidTr="00483794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2CE511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5C65B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-Forsythe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B67F3D" w14:textId="77777777" w:rsidR="0085612A" w:rsidRPr="0085612A" w:rsidRDefault="0085612A" w:rsidP="0085612A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001 </w:t>
            </w:r>
          </w:p>
        </w:tc>
      </w:tr>
    </w:tbl>
    <w:p w14:paraId="00B3FB38" w14:textId="77777777" w:rsidR="0085612A" w:rsidRPr="0085612A" w:rsidRDefault="0085612A" w:rsidP="0085612A">
      <w:pPr>
        <w:spacing w:line="264" w:lineRule="auto"/>
        <w:ind w:left="420" w:firstLine="420"/>
        <w:rPr>
          <w:rFonts w:ascii="Times New Roman" w:eastAsia="等线" w:hAnsi="Times New Roman" w:cs="Times New Roman"/>
          <w:b/>
          <w:sz w:val="24"/>
          <w:szCs w:val="24"/>
        </w:rPr>
      </w:pPr>
    </w:p>
    <w:p w14:paraId="13B9567C" w14:textId="181E3C1C" w:rsidR="0085612A" w:rsidRPr="0085612A" w:rsidRDefault="0085612A" w:rsidP="0085612A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3" w:name="_Toc26744"/>
      <w:r w:rsidRPr="0085612A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lastRenderedPageBreak/>
        <w:t>S</w:t>
      </w:r>
      <w:r w:rsidRPr="0085612A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C</w:t>
      </w:r>
      <w:r w:rsidRPr="0085612A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</w:t>
      </w:r>
      <w:r w:rsidRPr="0085612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85612A">
        <w:rPr>
          <w:rFonts w:ascii="Times New Roman" w:eastAsia="等线 Light" w:hAnsi="Times New Roman" w:cs="Times New Roman"/>
          <w:b/>
          <w:bCs/>
          <w:sz w:val="24"/>
          <w:szCs w:val="24"/>
        </w:rPr>
        <w:t>Mean value of respondents' risk perceptions and coping behaviors in each stage</w:t>
      </w:r>
      <w:bookmarkEnd w:id="3"/>
      <w:r w:rsidRPr="0085612A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148" w:type="dxa"/>
        <w:jc w:val="center"/>
        <w:tblLayout w:type="fixed"/>
        <w:tblLook w:val="04A0" w:firstRow="1" w:lastRow="0" w:firstColumn="1" w:lastColumn="0" w:noHBand="0" w:noVBand="1"/>
      </w:tblPr>
      <w:tblGrid>
        <w:gridCol w:w="3148"/>
        <w:gridCol w:w="1250"/>
        <w:gridCol w:w="1250"/>
        <w:gridCol w:w="1250"/>
        <w:gridCol w:w="1250"/>
      </w:tblGrid>
      <w:tr w:rsidR="0085612A" w:rsidRPr="0085612A" w14:paraId="794B6E12" w14:textId="77777777" w:rsidTr="00483794">
        <w:trPr>
          <w:trHeight w:val="294"/>
          <w:jc w:val="center"/>
        </w:trPr>
        <w:tc>
          <w:tcPr>
            <w:tcW w:w="3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377CEF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n value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C0B069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age 1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3C6430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age 2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C808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age 3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3C3F0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age 4</w:t>
            </w:r>
          </w:p>
        </w:tc>
      </w:tr>
      <w:tr w:rsidR="0085612A" w:rsidRPr="0085612A" w14:paraId="43D42650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AA03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isk percept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9307F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5833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4AC2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AD116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612A" w:rsidRPr="0085612A" w14:paraId="68F85A1C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A580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028E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E05F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6DBC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9B3D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3</w:t>
            </w:r>
          </w:p>
        </w:tc>
      </w:tr>
      <w:tr w:rsidR="0085612A" w:rsidRPr="0085612A" w14:paraId="4ED1E846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D40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64BD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9016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6545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FAA2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6</w:t>
            </w:r>
          </w:p>
        </w:tc>
      </w:tr>
      <w:tr w:rsidR="0085612A" w:rsidRPr="0085612A" w14:paraId="41343610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B3F2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480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B4DF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B7EA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4AE0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0</w:t>
            </w:r>
          </w:p>
        </w:tc>
      </w:tr>
      <w:tr w:rsidR="0085612A" w:rsidRPr="0085612A" w14:paraId="6A3252E3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D09E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be infect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F7D8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E705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849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12D5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7</w:t>
            </w:r>
          </w:p>
        </w:tc>
      </w:tr>
      <w:tr w:rsidR="0085612A" w:rsidRPr="0085612A" w14:paraId="422B0C48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A2C2AE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us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135C7D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CFE1A1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0FBC80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BF3A4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612A" w:rsidRPr="0085612A" w14:paraId="6CD9E04D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0E3C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i/>
                <w:kern w:val="0"/>
                <w:sz w:val="20"/>
                <w:szCs w:val="20"/>
              </w:rPr>
              <w:t>Knowledge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D2BD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6651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FA1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BEFE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612A" w:rsidRPr="0085612A" w14:paraId="5316D222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D57E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a) Infect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35C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595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C846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20B1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612A" w:rsidRPr="0085612A" w14:paraId="081E6CEE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4628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b) Transmiss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4445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FFCE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5B86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0DC7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612A" w:rsidRPr="0085612A" w14:paraId="4C0E98A1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8D9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c) Treatme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133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5A5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0BD6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BBBF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5612A" w:rsidRPr="0085612A" w14:paraId="0AD53C57" w14:textId="77777777" w:rsidTr="00483794">
        <w:trPr>
          <w:trHeight w:val="294"/>
          <w:jc w:val="center"/>
        </w:trPr>
        <w:tc>
          <w:tcPr>
            <w:tcW w:w="3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023745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d) Virus sourc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F49A7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89619C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72849F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56B7C8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5612A" w:rsidRPr="0085612A" w14:paraId="5550502B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906D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ping behavio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6FA0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38A6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04F5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FDE0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612A" w:rsidRPr="0085612A" w14:paraId="634A6946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5AA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F0F6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EDBA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C2AC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32FA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2</w:t>
            </w:r>
          </w:p>
        </w:tc>
      </w:tr>
      <w:tr w:rsidR="0085612A" w:rsidRPr="0085612A" w14:paraId="3CC40EC9" w14:textId="77777777" w:rsidTr="00483794">
        <w:trPr>
          <w:trHeight w:val="285"/>
          <w:jc w:val="center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9512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A9EF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F9DB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4411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FD3F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62</w:t>
            </w:r>
          </w:p>
        </w:tc>
      </w:tr>
      <w:tr w:rsidR="0085612A" w:rsidRPr="0085612A" w14:paraId="15AF2944" w14:textId="77777777" w:rsidTr="00483794">
        <w:trPr>
          <w:trHeight w:val="294"/>
          <w:jc w:val="center"/>
        </w:trPr>
        <w:tc>
          <w:tcPr>
            <w:tcW w:w="3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781800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3D8FD1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C31A45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D39EA3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799754" w14:textId="77777777" w:rsidR="0085612A" w:rsidRPr="0085612A" w:rsidRDefault="0085612A" w:rsidP="0085612A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561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3</w:t>
            </w:r>
          </w:p>
        </w:tc>
      </w:tr>
    </w:tbl>
    <w:p w14:paraId="7BCECE92" w14:textId="77777777" w:rsidR="0085612A" w:rsidRPr="0085612A" w:rsidRDefault="0085612A" w:rsidP="0085612A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A37B950" w14:textId="77777777" w:rsidR="00172116" w:rsidRDefault="00172116"/>
    <w:sectPr w:rsidR="00172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12A"/>
    <w:rsid w:val="00172116"/>
    <w:rsid w:val="002277E5"/>
    <w:rsid w:val="0085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6C196"/>
  <w15:chartTrackingRefBased/>
  <w15:docId w15:val="{8D49554B-89C9-4433-8D09-E74293D31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23:00Z</dcterms:created>
  <dcterms:modified xsi:type="dcterms:W3CDTF">2022-06-09T07:24:00Z</dcterms:modified>
</cp:coreProperties>
</file>